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DDBB05" w14:textId="5AEEC48C" w:rsidR="00042679" w:rsidRPr="006034B9" w:rsidRDefault="00042679" w:rsidP="006034B9">
      <w:pPr>
        <w:spacing w:after="240" w:line="300" w:lineRule="auto"/>
        <w:jc w:val="center"/>
        <w:rPr>
          <w:b/>
          <w:sz w:val="24"/>
          <w:lang w:val="pt-BR"/>
        </w:rPr>
      </w:pPr>
      <w:r w:rsidRPr="00042679">
        <w:rPr>
          <w:b/>
          <w:sz w:val="24"/>
          <w:lang w:val="en-GB"/>
        </w:rPr>
        <w:t xml:space="preserve">S3 Table. The </w:t>
      </w:r>
      <w:proofErr w:type="spellStart"/>
      <w:r w:rsidRPr="00042679">
        <w:rPr>
          <w:rFonts w:hint="eastAsia"/>
          <w:b/>
          <w:i/>
          <w:iCs/>
          <w:sz w:val="24"/>
          <w:lang w:val="en-GB"/>
        </w:rPr>
        <w:t>V</w:t>
      </w:r>
      <w:r w:rsidRPr="00042679">
        <w:rPr>
          <w:b/>
          <w:sz w:val="24"/>
          <w:vertAlign w:val="subscript"/>
          <w:lang w:val="en-GB"/>
        </w:rPr>
        <w:t>Th</w:t>
      </w:r>
      <w:proofErr w:type="spellEnd"/>
      <w:r w:rsidRPr="00042679">
        <w:rPr>
          <w:b/>
          <w:sz w:val="24"/>
          <w:lang w:val="en-GB"/>
        </w:rPr>
        <w:t xml:space="preserve"> of PC12 quasi-neuronal networks under different temperature</w:t>
      </w:r>
      <w:r w:rsidR="00F72290">
        <w:rPr>
          <w:b/>
          <w:sz w:val="24"/>
          <w:lang w:val="en-GB"/>
        </w:rPr>
        <w:t xml:space="preserve"> (</w:t>
      </w:r>
      <w:r w:rsidR="00F72290">
        <w:rPr>
          <w:b/>
          <w:i/>
          <w:sz w:val="24"/>
          <w:lang w:val="en-GB"/>
        </w:rPr>
        <w:t>n</w:t>
      </w:r>
      <w:r w:rsidR="00F72290">
        <w:rPr>
          <w:b/>
          <w:sz w:val="24"/>
          <w:lang w:val="en-GB"/>
        </w:rPr>
        <w:t>=5</w:t>
      </w:r>
      <w:bookmarkStart w:id="0" w:name="_GoBack"/>
      <w:bookmarkEnd w:id="0"/>
      <w:r w:rsidR="00F72290">
        <w:rPr>
          <w:b/>
          <w:sz w:val="24"/>
          <w:lang w:val="en-GB"/>
        </w:rPr>
        <w:t>)</w:t>
      </w:r>
    </w:p>
    <w:tbl>
      <w:tblPr>
        <w:tblW w:w="0" w:type="auto"/>
        <w:jc w:val="center"/>
        <w:tblBorders>
          <w:top w:val="single" w:sz="12" w:space="0" w:color="000000"/>
          <w:bottom w:val="single" w:sz="12" w:space="0" w:color="000000"/>
          <w:insideH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09"/>
        <w:gridCol w:w="826"/>
        <w:gridCol w:w="826"/>
        <w:gridCol w:w="827"/>
        <w:gridCol w:w="826"/>
        <w:gridCol w:w="827"/>
        <w:gridCol w:w="1583"/>
      </w:tblGrid>
      <w:tr w:rsidR="006034B9" w:rsidRPr="00722A5E" w14:paraId="53D31853" w14:textId="77777777" w:rsidTr="00F63354">
        <w:trPr>
          <w:trHeight w:val="493"/>
          <w:jc w:val="center"/>
        </w:trPr>
        <w:tc>
          <w:tcPr>
            <w:tcW w:w="1509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</w:tcPr>
          <w:p w14:paraId="18FB2B75" w14:textId="77777777" w:rsidR="006034B9" w:rsidRPr="00066422" w:rsidRDefault="006034B9" w:rsidP="00F63354">
            <w:pPr>
              <w:spacing w:line="300" w:lineRule="auto"/>
              <w:jc w:val="center"/>
              <w:rPr>
                <w:b/>
                <w:bCs/>
              </w:rPr>
            </w:pPr>
            <w:bookmarkStart w:id="1" w:name="_Hlk92895251"/>
            <w:r>
              <w:rPr>
                <w:rFonts w:hint="eastAsia"/>
                <w:b/>
                <w:i/>
                <w:iCs/>
                <w:szCs w:val="21"/>
                <w:lang w:val="en-GB"/>
              </w:rPr>
              <w:t>T</w:t>
            </w:r>
            <w:r>
              <w:rPr>
                <w:b/>
                <w:iCs/>
                <w:szCs w:val="21"/>
                <w:lang w:val="en-GB"/>
              </w:rPr>
              <w:t>(</w:t>
            </w:r>
            <w:r w:rsidRPr="008B424B">
              <w:rPr>
                <w:b/>
                <w:szCs w:val="21"/>
                <w:lang w:val="en-GB"/>
              </w:rPr>
              <w:sym w:font="Symbol" w:char="F0B0"/>
            </w:r>
            <w:r w:rsidRPr="008B424B">
              <w:rPr>
                <w:b/>
                <w:szCs w:val="21"/>
                <w:lang w:val="en-GB"/>
              </w:rPr>
              <w:t>C</w:t>
            </w:r>
            <w:r>
              <w:rPr>
                <w:b/>
                <w:iCs/>
                <w:szCs w:val="21"/>
                <w:lang w:val="en-GB"/>
              </w:rPr>
              <w:t>)</w:t>
            </w:r>
          </w:p>
        </w:tc>
        <w:tc>
          <w:tcPr>
            <w:tcW w:w="826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</w:tcPr>
          <w:p w14:paraId="76BEE22B" w14:textId="77777777" w:rsidR="006034B9" w:rsidRPr="00722A5E" w:rsidRDefault="006034B9" w:rsidP="00F63354">
            <w:pPr>
              <w:spacing w:line="300" w:lineRule="auto"/>
              <w:jc w:val="center"/>
            </w:pPr>
            <w:r w:rsidRPr="00722A5E">
              <w:t>1</w:t>
            </w:r>
          </w:p>
        </w:tc>
        <w:tc>
          <w:tcPr>
            <w:tcW w:w="826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</w:tcPr>
          <w:p w14:paraId="13F79471" w14:textId="77777777" w:rsidR="006034B9" w:rsidRPr="00722A5E" w:rsidRDefault="006034B9" w:rsidP="00F63354">
            <w:pPr>
              <w:spacing w:line="300" w:lineRule="auto"/>
              <w:jc w:val="center"/>
            </w:pPr>
            <w:r w:rsidRPr="00722A5E">
              <w:t>2</w:t>
            </w:r>
          </w:p>
        </w:tc>
        <w:tc>
          <w:tcPr>
            <w:tcW w:w="827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</w:tcPr>
          <w:p w14:paraId="1C06809B" w14:textId="77777777" w:rsidR="006034B9" w:rsidRPr="00722A5E" w:rsidRDefault="006034B9" w:rsidP="00F63354">
            <w:pPr>
              <w:spacing w:line="300" w:lineRule="auto"/>
              <w:jc w:val="center"/>
            </w:pPr>
            <w:r w:rsidRPr="00722A5E">
              <w:t>3</w:t>
            </w:r>
          </w:p>
        </w:tc>
        <w:tc>
          <w:tcPr>
            <w:tcW w:w="826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</w:tcPr>
          <w:p w14:paraId="40806DB6" w14:textId="77777777" w:rsidR="006034B9" w:rsidRPr="00722A5E" w:rsidRDefault="006034B9" w:rsidP="00F63354">
            <w:pPr>
              <w:spacing w:line="300" w:lineRule="auto"/>
              <w:jc w:val="center"/>
            </w:pPr>
            <w:r w:rsidRPr="00722A5E">
              <w:t>4</w:t>
            </w:r>
          </w:p>
        </w:tc>
        <w:tc>
          <w:tcPr>
            <w:tcW w:w="827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</w:tcPr>
          <w:p w14:paraId="19FDA9D3" w14:textId="77777777" w:rsidR="006034B9" w:rsidRPr="00722A5E" w:rsidRDefault="006034B9" w:rsidP="00F63354">
            <w:pPr>
              <w:spacing w:line="300" w:lineRule="auto"/>
              <w:jc w:val="center"/>
            </w:pPr>
            <w:r w:rsidRPr="00722A5E">
              <w:t>5</w:t>
            </w:r>
          </w:p>
        </w:tc>
        <w:tc>
          <w:tcPr>
            <w:tcW w:w="1583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</w:tcPr>
          <w:p w14:paraId="3368BACD" w14:textId="77777777" w:rsidR="006034B9" w:rsidRPr="00722A5E" w:rsidRDefault="006034B9" w:rsidP="00F63354">
            <w:pPr>
              <w:spacing w:line="300" w:lineRule="auto"/>
              <w:jc w:val="center"/>
            </w:pPr>
            <w:r w:rsidRPr="00066422">
              <w:rPr>
                <w:rFonts w:hint="eastAsia"/>
                <w:i/>
                <w:kern w:val="0"/>
                <w:sz w:val="24"/>
                <w:lang w:val="pt-BR"/>
              </w:rPr>
              <w:sym w:font="Symbol" w:char="F060"/>
            </w:r>
            <w:r w:rsidRPr="00066422">
              <w:rPr>
                <w:rFonts w:hint="eastAsia"/>
                <w:i/>
                <w:kern w:val="0"/>
                <w:sz w:val="24"/>
                <w:lang w:val="pt-BR"/>
              </w:rPr>
              <w:t>X</w:t>
            </w:r>
            <w:r w:rsidRPr="00066422">
              <w:rPr>
                <w:sz w:val="24"/>
                <w:lang w:val="pt-BR"/>
              </w:rPr>
              <w:t>±</w:t>
            </w:r>
            <w:r w:rsidRPr="00066422">
              <w:rPr>
                <w:rFonts w:hint="eastAsia"/>
                <w:sz w:val="24"/>
                <w:lang w:val="pt-BR"/>
              </w:rPr>
              <w:t>SD</w:t>
            </w:r>
            <w:r w:rsidRPr="00066422">
              <w:rPr>
                <w:sz w:val="24"/>
                <w:lang w:val="pt-BR"/>
              </w:rPr>
              <w:t xml:space="preserve"> </w:t>
            </w:r>
            <w:r>
              <w:rPr>
                <w:rFonts w:hint="eastAsia"/>
              </w:rPr>
              <w:t>(</w:t>
            </w:r>
            <w:r w:rsidRPr="00722A5E">
              <w:t>mV</w:t>
            </w:r>
            <w:r>
              <w:t>)</w:t>
            </w:r>
          </w:p>
        </w:tc>
      </w:tr>
      <w:tr w:rsidR="006034B9" w:rsidRPr="00722A5E" w14:paraId="62387B15" w14:textId="77777777" w:rsidTr="00F63354">
        <w:trPr>
          <w:trHeight w:val="329"/>
          <w:jc w:val="center"/>
        </w:trPr>
        <w:tc>
          <w:tcPr>
            <w:tcW w:w="1509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6458F76D" w14:textId="77777777" w:rsidR="006034B9" w:rsidRPr="00FF37B7" w:rsidRDefault="006034B9" w:rsidP="00F63354">
            <w:pPr>
              <w:contextualSpacing/>
              <w:jc w:val="center"/>
            </w:pPr>
            <w:r>
              <w:rPr>
                <w:szCs w:val="21"/>
                <w:lang w:val="en-GB"/>
              </w:rPr>
              <w:t>33</w:t>
            </w:r>
          </w:p>
        </w:tc>
        <w:tc>
          <w:tcPr>
            <w:tcW w:w="826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</w:tcPr>
          <w:p w14:paraId="4418F12E" w14:textId="77777777" w:rsidR="006034B9" w:rsidRPr="00FF37B7" w:rsidRDefault="006034B9" w:rsidP="00F63354">
            <w:pPr>
              <w:contextualSpacing/>
              <w:jc w:val="center"/>
            </w:pPr>
            <w:r w:rsidRPr="00DD09C7">
              <w:rPr>
                <w:szCs w:val="21"/>
                <w:lang w:val="en-GB"/>
              </w:rPr>
              <w:t>∞</w:t>
            </w:r>
          </w:p>
        </w:tc>
        <w:tc>
          <w:tcPr>
            <w:tcW w:w="826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</w:tcPr>
          <w:p w14:paraId="0BE950B9" w14:textId="77777777" w:rsidR="006034B9" w:rsidRPr="00FF37B7" w:rsidRDefault="006034B9" w:rsidP="00F63354">
            <w:pPr>
              <w:contextualSpacing/>
              <w:jc w:val="center"/>
            </w:pPr>
            <w:r w:rsidRPr="00DD09C7">
              <w:rPr>
                <w:szCs w:val="21"/>
                <w:lang w:val="en-GB"/>
              </w:rPr>
              <w:t>∞</w:t>
            </w:r>
          </w:p>
        </w:tc>
        <w:tc>
          <w:tcPr>
            <w:tcW w:w="827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</w:tcPr>
          <w:p w14:paraId="10CA88F9" w14:textId="77777777" w:rsidR="006034B9" w:rsidRPr="00FF37B7" w:rsidRDefault="006034B9" w:rsidP="00F63354">
            <w:pPr>
              <w:contextualSpacing/>
              <w:jc w:val="center"/>
            </w:pPr>
            <w:r w:rsidRPr="00DD09C7">
              <w:rPr>
                <w:szCs w:val="21"/>
                <w:lang w:val="en-GB"/>
              </w:rPr>
              <w:t>∞</w:t>
            </w:r>
          </w:p>
        </w:tc>
        <w:tc>
          <w:tcPr>
            <w:tcW w:w="826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</w:tcPr>
          <w:p w14:paraId="44F58209" w14:textId="77777777" w:rsidR="006034B9" w:rsidRPr="00FF37B7" w:rsidRDefault="006034B9" w:rsidP="00F63354">
            <w:pPr>
              <w:contextualSpacing/>
              <w:jc w:val="center"/>
            </w:pPr>
            <w:r w:rsidRPr="00DD09C7">
              <w:rPr>
                <w:szCs w:val="21"/>
                <w:lang w:val="en-GB"/>
              </w:rPr>
              <w:t>∞</w:t>
            </w:r>
          </w:p>
        </w:tc>
        <w:tc>
          <w:tcPr>
            <w:tcW w:w="827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</w:tcPr>
          <w:p w14:paraId="198A7B59" w14:textId="77777777" w:rsidR="006034B9" w:rsidRPr="00FF37B7" w:rsidRDefault="006034B9" w:rsidP="00F63354">
            <w:pPr>
              <w:contextualSpacing/>
              <w:jc w:val="center"/>
            </w:pPr>
            <w:r w:rsidRPr="00DD09C7">
              <w:rPr>
                <w:szCs w:val="21"/>
                <w:lang w:val="en-GB"/>
              </w:rPr>
              <w:t>∞</w:t>
            </w:r>
          </w:p>
        </w:tc>
        <w:tc>
          <w:tcPr>
            <w:tcW w:w="1583" w:type="dxa"/>
            <w:tcBorders>
              <w:top w:val="single" w:sz="8" w:space="0" w:color="000000"/>
              <w:bottom w:val="nil"/>
            </w:tcBorders>
            <w:shd w:val="clear" w:color="auto" w:fill="auto"/>
          </w:tcPr>
          <w:p w14:paraId="70AAC445" w14:textId="77777777" w:rsidR="006034B9" w:rsidRPr="00FF37B7" w:rsidRDefault="006034B9" w:rsidP="00F63354">
            <w:pPr>
              <w:contextualSpacing/>
              <w:jc w:val="center"/>
            </w:pPr>
            <w:r w:rsidRPr="008B424B">
              <w:rPr>
                <w:szCs w:val="21"/>
                <w:lang w:val="en-GB"/>
              </w:rPr>
              <w:t>∞</w:t>
            </w:r>
          </w:p>
        </w:tc>
      </w:tr>
      <w:tr w:rsidR="006034B9" w:rsidRPr="00722A5E" w14:paraId="5A10A53F" w14:textId="77777777" w:rsidTr="00F63354">
        <w:trPr>
          <w:trHeight w:val="329"/>
          <w:jc w:val="center"/>
        </w:trPr>
        <w:tc>
          <w:tcPr>
            <w:tcW w:w="15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BD6C3C0" w14:textId="77777777" w:rsidR="006034B9" w:rsidRPr="00FF37B7" w:rsidRDefault="006034B9" w:rsidP="00F63354">
            <w:pPr>
              <w:contextualSpacing/>
              <w:jc w:val="center"/>
            </w:pPr>
            <w:r w:rsidRPr="009D2D4F">
              <w:t>34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9205E89" w14:textId="77777777" w:rsidR="006034B9" w:rsidRPr="00FF37B7" w:rsidRDefault="006034B9" w:rsidP="00F63354">
            <w:pPr>
              <w:contextualSpacing/>
              <w:jc w:val="center"/>
            </w:pPr>
            <w:r w:rsidRPr="009D2D4F">
              <w:t>80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9D79A0B" w14:textId="77777777" w:rsidR="006034B9" w:rsidRPr="00FF37B7" w:rsidRDefault="006034B9" w:rsidP="00F63354">
            <w:pPr>
              <w:contextualSpacing/>
              <w:jc w:val="center"/>
            </w:pPr>
            <w:r w:rsidRPr="009D2D4F">
              <w:t>75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F3D5D87" w14:textId="77777777" w:rsidR="006034B9" w:rsidRPr="00FF37B7" w:rsidRDefault="006034B9" w:rsidP="00F63354">
            <w:pPr>
              <w:contextualSpacing/>
              <w:jc w:val="center"/>
            </w:pPr>
            <w:r w:rsidRPr="009D2D4F">
              <w:t>80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039F375" w14:textId="77777777" w:rsidR="006034B9" w:rsidRPr="00FF37B7" w:rsidRDefault="006034B9" w:rsidP="00F63354">
            <w:pPr>
              <w:contextualSpacing/>
              <w:jc w:val="center"/>
            </w:pPr>
            <w:r w:rsidRPr="009D2D4F">
              <w:t>85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A3DD399" w14:textId="77777777" w:rsidR="006034B9" w:rsidRPr="00FF37B7" w:rsidRDefault="006034B9" w:rsidP="00F63354">
            <w:pPr>
              <w:contextualSpacing/>
              <w:jc w:val="center"/>
            </w:pPr>
            <w:r w:rsidRPr="009D2D4F">
              <w:t>80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</w:tcPr>
          <w:p w14:paraId="30EB9DC7" w14:textId="77777777" w:rsidR="006034B9" w:rsidRPr="00FF37B7" w:rsidRDefault="006034B9" w:rsidP="00F63354">
            <w:pPr>
              <w:contextualSpacing/>
              <w:jc w:val="center"/>
            </w:pPr>
            <w:r w:rsidRPr="009D2D4F">
              <w:t>80±3.5</w:t>
            </w:r>
          </w:p>
        </w:tc>
      </w:tr>
      <w:tr w:rsidR="006034B9" w:rsidRPr="00722A5E" w14:paraId="154511AC" w14:textId="77777777" w:rsidTr="00F63354">
        <w:trPr>
          <w:trHeight w:val="329"/>
          <w:jc w:val="center"/>
        </w:trPr>
        <w:tc>
          <w:tcPr>
            <w:tcW w:w="15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BA04671" w14:textId="77777777" w:rsidR="006034B9" w:rsidRPr="00FF37B7" w:rsidRDefault="006034B9" w:rsidP="00F63354">
            <w:pPr>
              <w:contextualSpacing/>
              <w:jc w:val="center"/>
            </w:pPr>
            <w:r w:rsidRPr="009D2D4F">
              <w:t>35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EBB2DBF" w14:textId="77777777" w:rsidR="006034B9" w:rsidRPr="00FF37B7" w:rsidRDefault="006034B9" w:rsidP="00F63354">
            <w:pPr>
              <w:contextualSpacing/>
              <w:jc w:val="center"/>
            </w:pPr>
            <w:r w:rsidRPr="009D2D4F">
              <w:t>45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DD6EA47" w14:textId="77777777" w:rsidR="006034B9" w:rsidRPr="00FF37B7" w:rsidRDefault="006034B9" w:rsidP="00F63354">
            <w:pPr>
              <w:contextualSpacing/>
              <w:jc w:val="center"/>
            </w:pPr>
            <w:r w:rsidRPr="009D2D4F">
              <w:t>43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8E6833A" w14:textId="77777777" w:rsidR="006034B9" w:rsidRPr="00FF37B7" w:rsidRDefault="006034B9" w:rsidP="00F63354">
            <w:pPr>
              <w:contextualSpacing/>
              <w:jc w:val="center"/>
            </w:pPr>
            <w:r w:rsidRPr="009D2D4F">
              <w:t>42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E453551" w14:textId="77777777" w:rsidR="006034B9" w:rsidRPr="00FF37B7" w:rsidRDefault="006034B9" w:rsidP="00F63354">
            <w:pPr>
              <w:contextualSpacing/>
              <w:jc w:val="center"/>
            </w:pPr>
            <w:r w:rsidRPr="009D2D4F">
              <w:t>42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01B37D2" w14:textId="77777777" w:rsidR="006034B9" w:rsidRPr="00FF37B7" w:rsidRDefault="006034B9" w:rsidP="00F63354">
            <w:pPr>
              <w:contextualSpacing/>
              <w:jc w:val="center"/>
            </w:pPr>
            <w:r w:rsidRPr="009D2D4F">
              <w:t>43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</w:tcPr>
          <w:p w14:paraId="3F39537F" w14:textId="77777777" w:rsidR="006034B9" w:rsidRPr="00FF37B7" w:rsidRDefault="006034B9" w:rsidP="00F63354">
            <w:pPr>
              <w:contextualSpacing/>
              <w:jc w:val="center"/>
            </w:pPr>
            <w:r w:rsidRPr="009D2D4F">
              <w:t>43±1.2</w:t>
            </w:r>
          </w:p>
        </w:tc>
      </w:tr>
      <w:tr w:rsidR="006034B9" w:rsidRPr="00722A5E" w14:paraId="7D0A7A32" w14:textId="77777777" w:rsidTr="00F63354">
        <w:trPr>
          <w:trHeight w:val="329"/>
          <w:jc w:val="center"/>
        </w:trPr>
        <w:tc>
          <w:tcPr>
            <w:tcW w:w="15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C3A17E" w14:textId="77777777" w:rsidR="006034B9" w:rsidRPr="00FF37B7" w:rsidRDefault="006034B9" w:rsidP="00F63354">
            <w:pPr>
              <w:contextualSpacing/>
              <w:jc w:val="center"/>
            </w:pPr>
            <w:r w:rsidRPr="009D2D4F">
              <w:t>36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D17267C" w14:textId="77777777" w:rsidR="006034B9" w:rsidRPr="00FF37B7" w:rsidRDefault="006034B9" w:rsidP="00F63354">
            <w:pPr>
              <w:contextualSpacing/>
              <w:jc w:val="center"/>
            </w:pPr>
            <w:r w:rsidRPr="009D2D4F">
              <w:t>38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C2C1001" w14:textId="77777777" w:rsidR="006034B9" w:rsidRPr="00FF37B7" w:rsidRDefault="006034B9" w:rsidP="00F63354">
            <w:pPr>
              <w:contextualSpacing/>
              <w:jc w:val="center"/>
            </w:pPr>
            <w:r w:rsidRPr="009D2D4F">
              <w:t>37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16ECF9A" w14:textId="77777777" w:rsidR="006034B9" w:rsidRPr="00FF37B7" w:rsidRDefault="006034B9" w:rsidP="00F63354">
            <w:pPr>
              <w:contextualSpacing/>
              <w:jc w:val="center"/>
            </w:pPr>
            <w:r w:rsidRPr="009D2D4F">
              <w:t>39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31F2D99" w14:textId="77777777" w:rsidR="006034B9" w:rsidRPr="00FF37B7" w:rsidRDefault="006034B9" w:rsidP="00F63354">
            <w:pPr>
              <w:contextualSpacing/>
              <w:jc w:val="center"/>
            </w:pPr>
            <w:r w:rsidRPr="009D2D4F">
              <w:t>39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E251A93" w14:textId="77777777" w:rsidR="006034B9" w:rsidRPr="00FF37B7" w:rsidRDefault="006034B9" w:rsidP="00F63354">
            <w:pPr>
              <w:contextualSpacing/>
              <w:jc w:val="center"/>
            </w:pPr>
            <w:r w:rsidRPr="009D2D4F">
              <w:t>38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</w:tcPr>
          <w:p w14:paraId="70796AFE" w14:textId="77777777" w:rsidR="006034B9" w:rsidRPr="00FF37B7" w:rsidRDefault="006034B9" w:rsidP="00F63354">
            <w:pPr>
              <w:contextualSpacing/>
              <w:jc w:val="center"/>
            </w:pPr>
            <w:r w:rsidRPr="009D2D4F">
              <w:t>38±0.8</w:t>
            </w:r>
          </w:p>
        </w:tc>
      </w:tr>
      <w:tr w:rsidR="006034B9" w:rsidRPr="00722A5E" w14:paraId="2F3CE4AF" w14:textId="77777777" w:rsidTr="00F63354">
        <w:trPr>
          <w:trHeight w:val="329"/>
          <w:jc w:val="center"/>
        </w:trPr>
        <w:tc>
          <w:tcPr>
            <w:tcW w:w="15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FECDF9" w14:textId="77777777" w:rsidR="006034B9" w:rsidRPr="00FF37B7" w:rsidRDefault="006034B9" w:rsidP="00F63354">
            <w:pPr>
              <w:contextualSpacing/>
              <w:jc w:val="center"/>
            </w:pPr>
            <w:r w:rsidRPr="009D2D4F">
              <w:t>37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B307C08" w14:textId="77777777" w:rsidR="006034B9" w:rsidRPr="00FF37B7" w:rsidRDefault="006034B9" w:rsidP="00F63354">
            <w:pPr>
              <w:contextualSpacing/>
              <w:jc w:val="center"/>
            </w:pPr>
            <w:r w:rsidRPr="009D2D4F">
              <w:t>40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E13300C" w14:textId="77777777" w:rsidR="006034B9" w:rsidRPr="00FF37B7" w:rsidRDefault="006034B9" w:rsidP="00F63354">
            <w:pPr>
              <w:contextualSpacing/>
              <w:jc w:val="center"/>
            </w:pPr>
            <w:r w:rsidRPr="009D2D4F">
              <w:t>33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12720FE" w14:textId="77777777" w:rsidR="006034B9" w:rsidRPr="00FF37B7" w:rsidRDefault="006034B9" w:rsidP="00F63354">
            <w:pPr>
              <w:contextualSpacing/>
              <w:jc w:val="center"/>
            </w:pPr>
            <w:r w:rsidRPr="009D2D4F">
              <w:t>35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5296193" w14:textId="77777777" w:rsidR="006034B9" w:rsidRPr="00FF37B7" w:rsidRDefault="006034B9" w:rsidP="00F63354">
            <w:pPr>
              <w:contextualSpacing/>
              <w:jc w:val="center"/>
            </w:pPr>
            <w:r w:rsidRPr="009D2D4F">
              <w:t>37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F91322D" w14:textId="77777777" w:rsidR="006034B9" w:rsidRPr="00FF37B7" w:rsidRDefault="006034B9" w:rsidP="00F63354">
            <w:pPr>
              <w:contextualSpacing/>
              <w:jc w:val="center"/>
            </w:pPr>
            <w:r w:rsidRPr="009D2D4F">
              <w:t>36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</w:tcPr>
          <w:p w14:paraId="703EAB42" w14:textId="77777777" w:rsidR="006034B9" w:rsidRPr="00FF37B7" w:rsidRDefault="006034B9" w:rsidP="00F63354">
            <w:pPr>
              <w:contextualSpacing/>
              <w:jc w:val="center"/>
            </w:pPr>
            <w:r w:rsidRPr="009D2D4F">
              <w:t>36±2.6</w:t>
            </w:r>
          </w:p>
        </w:tc>
      </w:tr>
      <w:tr w:rsidR="006034B9" w:rsidRPr="00722A5E" w14:paraId="1B0BA066" w14:textId="77777777" w:rsidTr="00F63354">
        <w:trPr>
          <w:trHeight w:val="329"/>
          <w:jc w:val="center"/>
        </w:trPr>
        <w:tc>
          <w:tcPr>
            <w:tcW w:w="15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E1DE205" w14:textId="77777777" w:rsidR="006034B9" w:rsidRPr="00FF37B7" w:rsidRDefault="006034B9" w:rsidP="00F63354">
            <w:pPr>
              <w:contextualSpacing/>
              <w:jc w:val="center"/>
            </w:pPr>
            <w:r w:rsidRPr="009D2D4F">
              <w:t>38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B74A87D" w14:textId="77777777" w:rsidR="006034B9" w:rsidRPr="00FF37B7" w:rsidRDefault="006034B9" w:rsidP="00F63354">
            <w:pPr>
              <w:contextualSpacing/>
              <w:jc w:val="center"/>
            </w:pPr>
            <w:r w:rsidRPr="009D2D4F">
              <w:t>7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570B8F8" w14:textId="77777777" w:rsidR="006034B9" w:rsidRPr="00FF37B7" w:rsidRDefault="006034B9" w:rsidP="00F63354">
            <w:pPr>
              <w:contextualSpacing/>
              <w:jc w:val="center"/>
            </w:pPr>
            <w:r w:rsidRPr="009D2D4F">
              <w:t>7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0750227" w14:textId="77777777" w:rsidR="006034B9" w:rsidRPr="00FF37B7" w:rsidRDefault="006034B9" w:rsidP="00F63354">
            <w:pPr>
              <w:contextualSpacing/>
              <w:jc w:val="center"/>
            </w:pPr>
            <w:r w:rsidRPr="009D2D4F">
              <w:t>6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3E02F9E" w14:textId="77777777" w:rsidR="006034B9" w:rsidRPr="00FF37B7" w:rsidRDefault="006034B9" w:rsidP="00F63354">
            <w:pPr>
              <w:contextualSpacing/>
              <w:jc w:val="center"/>
            </w:pPr>
            <w:r w:rsidRPr="009D2D4F">
              <w:t>8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A8F82A2" w14:textId="77777777" w:rsidR="006034B9" w:rsidRPr="00FF37B7" w:rsidRDefault="006034B9" w:rsidP="00F63354">
            <w:pPr>
              <w:contextualSpacing/>
              <w:jc w:val="center"/>
            </w:pPr>
            <w:r w:rsidRPr="009D2D4F">
              <w:t>7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</w:tcPr>
          <w:p w14:paraId="1E937C13" w14:textId="77777777" w:rsidR="006034B9" w:rsidRPr="00FF37B7" w:rsidRDefault="006034B9" w:rsidP="00F63354">
            <w:pPr>
              <w:contextualSpacing/>
              <w:jc w:val="center"/>
            </w:pPr>
            <w:r w:rsidRPr="009D2D4F">
              <w:t>7±0.7</w:t>
            </w:r>
          </w:p>
        </w:tc>
      </w:tr>
      <w:tr w:rsidR="006034B9" w:rsidRPr="00722A5E" w14:paraId="15538818" w14:textId="77777777" w:rsidTr="00F63354">
        <w:trPr>
          <w:trHeight w:val="329"/>
          <w:jc w:val="center"/>
        </w:trPr>
        <w:tc>
          <w:tcPr>
            <w:tcW w:w="15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8152513" w14:textId="77777777" w:rsidR="006034B9" w:rsidRPr="00FF37B7" w:rsidRDefault="006034B9" w:rsidP="00F63354">
            <w:pPr>
              <w:contextualSpacing/>
              <w:jc w:val="center"/>
            </w:pPr>
            <w:r w:rsidRPr="009D2D4F">
              <w:t>39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E3C1056" w14:textId="77777777" w:rsidR="006034B9" w:rsidRPr="00FF37B7" w:rsidRDefault="006034B9" w:rsidP="00F63354">
            <w:pPr>
              <w:contextualSpacing/>
              <w:jc w:val="center"/>
            </w:pPr>
            <w:r w:rsidRPr="009D2D4F">
              <w:t>5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14B8330" w14:textId="77777777" w:rsidR="006034B9" w:rsidRPr="00FF37B7" w:rsidRDefault="006034B9" w:rsidP="00F63354">
            <w:pPr>
              <w:contextualSpacing/>
              <w:jc w:val="center"/>
            </w:pPr>
            <w:r w:rsidRPr="009D2D4F">
              <w:t>4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8F4C15E" w14:textId="77777777" w:rsidR="006034B9" w:rsidRPr="00FF37B7" w:rsidRDefault="006034B9" w:rsidP="00F63354">
            <w:pPr>
              <w:contextualSpacing/>
              <w:jc w:val="center"/>
            </w:pPr>
            <w:r w:rsidRPr="009D2D4F">
              <w:t>5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0AB39F1" w14:textId="77777777" w:rsidR="006034B9" w:rsidRPr="00FF37B7" w:rsidRDefault="006034B9" w:rsidP="00F63354">
            <w:pPr>
              <w:contextualSpacing/>
              <w:jc w:val="center"/>
            </w:pPr>
            <w:r w:rsidRPr="009D2D4F">
              <w:t>6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3DACA10" w14:textId="77777777" w:rsidR="006034B9" w:rsidRPr="00FF37B7" w:rsidRDefault="006034B9" w:rsidP="00F63354">
            <w:pPr>
              <w:contextualSpacing/>
              <w:jc w:val="center"/>
            </w:pPr>
            <w:r w:rsidRPr="009D2D4F">
              <w:t>6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</w:tcPr>
          <w:p w14:paraId="1B8696CA" w14:textId="77777777" w:rsidR="006034B9" w:rsidRPr="00FF37B7" w:rsidRDefault="006034B9" w:rsidP="00F63354">
            <w:pPr>
              <w:contextualSpacing/>
              <w:jc w:val="center"/>
            </w:pPr>
            <w:r w:rsidRPr="009D2D4F">
              <w:t>5±0.8</w:t>
            </w:r>
          </w:p>
        </w:tc>
      </w:tr>
      <w:tr w:rsidR="006034B9" w:rsidRPr="00722A5E" w14:paraId="1DC49A49" w14:textId="77777777" w:rsidTr="00F63354">
        <w:trPr>
          <w:trHeight w:val="329"/>
          <w:jc w:val="center"/>
        </w:trPr>
        <w:tc>
          <w:tcPr>
            <w:tcW w:w="15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098C9D9" w14:textId="77777777" w:rsidR="006034B9" w:rsidRPr="00FF37B7" w:rsidRDefault="006034B9" w:rsidP="00F63354">
            <w:pPr>
              <w:contextualSpacing/>
              <w:jc w:val="center"/>
            </w:pPr>
            <w:r w:rsidRPr="009D2D4F">
              <w:t>40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0846E76" w14:textId="77777777" w:rsidR="006034B9" w:rsidRPr="00FF37B7" w:rsidRDefault="006034B9" w:rsidP="00F63354">
            <w:pPr>
              <w:contextualSpacing/>
              <w:jc w:val="center"/>
            </w:pPr>
            <w:r w:rsidRPr="009D2D4F">
              <w:t>7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38E7C89" w14:textId="77777777" w:rsidR="006034B9" w:rsidRPr="00FF37B7" w:rsidRDefault="006034B9" w:rsidP="00F63354">
            <w:pPr>
              <w:contextualSpacing/>
              <w:jc w:val="center"/>
            </w:pPr>
            <w:r w:rsidRPr="009D2D4F">
              <w:t>6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C4C5B2C" w14:textId="77777777" w:rsidR="006034B9" w:rsidRPr="00FF37B7" w:rsidRDefault="006034B9" w:rsidP="00F63354">
            <w:pPr>
              <w:contextualSpacing/>
              <w:jc w:val="center"/>
            </w:pPr>
            <w:r w:rsidRPr="009D2D4F">
              <w:t>5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852AB29" w14:textId="77777777" w:rsidR="006034B9" w:rsidRPr="00FF37B7" w:rsidRDefault="006034B9" w:rsidP="00F63354">
            <w:pPr>
              <w:contextualSpacing/>
              <w:jc w:val="center"/>
            </w:pPr>
            <w:r w:rsidRPr="009D2D4F">
              <w:t>6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67D0742" w14:textId="77777777" w:rsidR="006034B9" w:rsidRPr="00FF37B7" w:rsidRDefault="006034B9" w:rsidP="00F63354">
            <w:pPr>
              <w:contextualSpacing/>
              <w:jc w:val="center"/>
            </w:pPr>
            <w:r w:rsidRPr="009D2D4F">
              <w:t>6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</w:tcPr>
          <w:p w14:paraId="758C2DC3" w14:textId="77777777" w:rsidR="006034B9" w:rsidRPr="00FF37B7" w:rsidRDefault="006034B9" w:rsidP="00F63354">
            <w:pPr>
              <w:contextualSpacing/>
              <w:jc w:val="center"/>
            </w:pPr>
            <w:r w:rsidRPr="009D2D4F">
              <w:t>6±0.7</w:t>
            </w:r>
          </w:p>
        </w:tc>
      </w:tr>
      <w:tr w:rsidR="006034B9" w:rsidRPr="00722A5E" w14:paraId="5FB15006" w14:textId="77777777" w:rsidTr="00F63354">
        <w:trPr>
          <w:trHeight w:val="329"/>
          <w:jc w:val="center"/>
        </w:trPr>
        <w:tc>
          <w:tcPr>
            <w:tcW w:w="15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A5FB385" w14:textId="77777777" w:rsidR="006034B9" w:rsidRPr="00FF37B7" w:rsidRDefault="006034B9" w:rsidP="00F63354">
            <w:pPr>
              <w:contextualSpacing/>
              <w:jc w:val="center"/>
            </w:pPr>
            <w:r w:rsidRPr="009D2D4F">
              <w:t>41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476B65A" w14:textId="77777777" w:rsidR="006034B9" w:rsidRPr="00FF37B7" w:rsidRDefault="006034B9" w:rsidP="00F63354">
            <w:pPr>
              <w:contextualSpacing/>
              <w:jc w:val="center"/>
            </w:pPr>
            <w:r w:rsidRPr="009D2D4F">
              <w:t>3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93E8E03" w14:textId="77777777" w:rsidR="006034B9" w:rsidRPr="00FF37B7" w:rsidRDefault="006034B9" w:rsidP="00F63354">
            <w:pPr>
              <w:contextualSpacing/>
              <w:jc w:val="center"/>
            </w:pPr>
            <w:r w:rsidRPr="009D2D4F">
              <w:t>5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FDAD179" w14:textId="77777777" w:rsidR="006034B9" w:rsidRPr="00FF37B7" w:rsidRDefault="006034B9" w:rsidP="00F63354">
            <w:pPr>
              <w:contextualSpacing/>
              <w:jc w:val="center"/>
            </w:pPr>
            <w:r w:rsidRPr="009D2D4F">
              <w:t>7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8A2D443" w14:textId="77777777" w:rsidR="006034B9" w:rsidRPr="00FF37B7" w:rsidRDefault="006034B9" w:rsidP="00F63354">
            <w:pPr>
              <w:contextualSpacing/>
              <w:jc w:val="center"/>
            </w:pPr>
            <w:r w:rsidRPr="009D2D4F">
              <w:t>5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9B60F38" w14:textId="77777777" w:rsidR="006034B9" w:rsidRPr="00FF37B7" w:rsidRDefault="006034B9" w:rsidP="00F63354">
            <w:pPr>
              <w:contextualSpacing/>
              <w:jc w:val="center"/>
            </w:pPr>
            <w:r w:rsidRPr="009D2D4F">
              <w:t>5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</w:tcPr>
          <w:p w14:paraId="78729B00" w14:textId="77777777" w:rsidR="006034B9" w:rsidRPr="00FF37B7" w:rsidRDefault="006034B9" w:rsidP="00F63354">
            <w:pPr>
              <w:contextualSpacing/>
              <w:jc w:val="center"/>
            </w:pPr>
            <w:r w:rsidRPr="009D2D4F">
              <w:t>5±1.4</w:t>
            </w:r>
          </w:p>
        </w:tc>
      </w:tr>
      <w:tr w:rsidR="006034B9" w:rsidRPr="00722A5E" w14:paraId="2E92ADC0" w14:textId="77777777" w:rsidTr="00F63354">
        <w:trPr>
          <w:trHeight w:val="329"/>
          <w:jc w:val="center"/>
        </w:trPr>
        <w:tc>
          <w:tcPr>
            <w:tcW w:w="150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057EE4B" w14:textId="77777777" w:rsidR="006034B9" w:rsidRPr="00FF37B7" w:rsidRDefault="006034B9" w:rsidP="00F63354">
            <w:pPr>
              <w:contextualSpacing/>
              <w:jc w:val="center"/>
            </w:pPr>
            <w:r>
              <w:rPr>
                <w:szCs w:val="21"/>
                <w:lang w:val="en-GB"/>
              </w:rPr>
              <w:t>42</w:t>
            </w:r>
          </w:p>
        </w:tc>
        <w:tc>
          <w:tcPr>
            <w:tcW w:w="82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385D6D3E" w14:textId="77777777" w:rsidR="006034B9" w:rsidRPr="00FF37B7" w:rsidRDefault="006034B9" w:rsidP="00F63354">
            <w:pPr>
              <w:contextualSpacing/>
              <w:jc w:val="center"/>
            </w:pPr>
            <w:r w:rsidRPr="00DD09C7">
              <w:rPr>
                <w:szCs w:val="21"/>
                <w:lang w:val="en-GB"/>
              </w:rPr>
              <w:t>∞</w:t>
            </w:r>
          </w:p>
        </w:tc>
        <w:tc>
          <w:tcPr>
            <w:tcW w:w="82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7334ADA0" w14:textId="77777777" w:rsidR="006034B9" w:rsidRPr="00FF37B7" w:rsidRDefault="006034B9" w:rsidP="00F63354">
            <w:pPr>
              <w:contextualSpacing/>
              <w:jc w:val="center"/>
            </w:pPr>
            <w:r w:rsidRPr="00DD09C7">
              <w:rPr>
                <w:szCs w:val="21"/>
                <w:lang w:val="en-GB"/>
              </w:rPr>
              <w:t>∞</w:t>
            </w:r>
          </w:p>
        </w:tc>
        <w:tc>
          <w:tcPr>
            <w:tcW w:w="82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46F5C59E" w14:textId="77777777" w:rsidR="006034B9" w:rsidRPr="00FF37B7" w:rsidRDefault="006034B9" w:rsidP="00F63354">
            <w:pPr>
              <w:contextualSpacing/>
              <w:jc w:val="center"/>
            </w:pPr>
            <w:r w:rsidRPr="00DD09C7">
              <w:rPr>
                <w:szCs w:val="21"/>
                <w:lang w:val="en-GB"/>
              </w:rPr>
              <w:t>∞</w:t>
            </w:r>
          </w:p>
        </w:tc>
        <w:tc>
          <w:tcPr>
            <w:tcW w:w="82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5DAB06DA" w14:textId="77777777" w:rsidR="006034B9" w:rsidRPr="00FF37B7" w:rsidRDefault="006034B9" w:rsidP="00F63354">
            <w:pPr>
              <w:contextualSpacing/>
              <w:jc w:val="center"/>
            </w:pPr>
            <w:r w:rsidRPr="00DD09C7">
              <w:rPr>
                <w:szCs w:val="21"/>
                <w:lang w:val="en-GB"/>
              </w:rPr>
              <w:t>∞</w:t>
            </w:r>
          </w:p>
        </w:tc>
        <w:tc>
          <w:tcPr>
            <w:tcW w:w="82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0532CBD7" w14:textId="77777777" w:rsidR="006034B9" w:rsidRPr="00FF37B7" w:rsidRDefault="006034B9" w:rsidP="00F63354">
            <w:pPr>
              <w:contextualSpacing/>
              <w:jc w:val="center"/>
            </w:pPr>
            <w:r w:rsidRPr="00DD09C7">
              <w:rPr>
                <w:szCs w:val="21"/>
                <w:lang w:val="en-GB"/>
              </w:rPr>
              <w:t>∞</w:t>
            </w:r>
          </w:p>
        </w:tc>
        <w:tc>
          <w:tcPr>
            <w:tcW w:w="1583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08C2A723" w14:textId="77777777" w:rsidR="006034B9" w:rsidRPr="00FF37B7" w:rsidRDefault="006034B9" w:rsidP="00F63354">
            <w:pPr>
              <w:contextualSpacing/>
              <w:jc w:val="center"/>
            </w:pPr>
            <w:r w:rsidRPr="008B424B">
              <w:rPr>
                <w:szCs w:val="21"/>
                <w:lang w:val="en-GB"/>
              </w:rPr>
              <w:t>∞</w:t>
            </w:r>
          </w:p>
        </w:tc>
      </w:tr>
      <w:bookmarkEnd w:id="1"/>
    </w:tbl>
    <w:p w14:paraId="67EFE351" w14:textId="77777777" w:rsidR="00C156A7" w:rsidRDefault="00C46DE2"/>
    <w:sectPr w:rsidR="00C156A7" w:rsidSect="000E47B2">
      <w:pgSz w:w="11906" w:h="16838"/>
      <w:pgMar w:top="1134" w:right="1418" w:bottom="1134" w:left="1418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38AFB8" w14:textId="77777777" w:rsidR="00C46DE2" w:rsidRDefault="00C46DE2" w:rsidP="00042679">
      <w:r>
        <w:separator/>
      </w:r>
    </w:p>
  </w:endnote>
  <w:endnote w:type="continuationSeparator" w:id="0">
    <w:p w14:paraId="2E5CEA41" w14:textId="77777777" w:rsidR="00C46DE2" w:rsidRDefault="00C46DE2" w:rsidP="000426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6AD837" w14:textId="77777777" w:rsidR="00C46DE2" w:rsidRDefault="00C46DE2" w:rsidP="00042679">
      <w:r>
        <w:separator/>
      </w:r>
    </w:p>
  </w:footnote>
  <w:footnote w:type="continuationSeparator" w:id="0">
    <w:p w14:paraId="3F39D861" w14:textId="77777777" w:rsidR="00C46DE2" w:rsidRDefault="00C46DE2" w:rsidP="000426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0F5"/>
    <w:rsid w:val="00012717"/>
    <w:rsid w:val="00042679"/>
    <w:rsid w:val="000E47B2"/>
    <w:rsid w:val="001A4A07"/>
    <w:rsid w:val="001C4F3A"/>
    <w:rsid w:val="00517231"/>
    <w:rsid w:val="0052706E"/>
    <w:rsid w:val="006034B9"/>
    <w:rsid w:val="006A234C"/>
    <w:rsid w:val="00A54001"/>
    <w:rsid w:val="00C46DE2"/>
    <w:rsid w:val="00EF40F5"/>
    <w:rsid w:val="00F72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FBA5D1"/>
  <w15:chartTrackingRefBased/>
  <w15:docId w15:val="{48E92FF0-93E7-43EC-B358-21D2F8C32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4267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26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26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267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26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 1 （宋体，Times New Roman）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U-Chen</dc:creator>
  <cp:keywords/>
  <dc:description/>
  <cp:lastModifiedBy>SEU-Chen</cp:lastModifiedBy>
  <cp:revision>6</cp:revision>
  <dcterms:created xsi:type="dcterms:W3CDTF">2021-11-22T08:37:00Z</dcterms:created>
  <dcterms:modified xsi:type="dcterms:W3CDTF">2022-01-18T07:11:00Z</dcterms:modified>
</cp:coreProperties>
</file>